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EF614" w14:textId="17F675B9" w:rsidR="00E4295A" w:rsidRPr="00426793" w:rsidRDefault="00E4295A" w:rsidP="00E429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91660176"/>
      <w:bookmarkEnd w:id="0"/>
      <w:r w:rsidRPr="004267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4267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26793">
        <w:rPr>
          <w:rFonts w:ascii="Times New Roman" w:hAnsi="Times New Roman" w:cs="Times New Roman"/>
          <w:sz w:val="24"/>
          <w:szCs w:val="24"/>
          <w:lang w:val="en-US"/>
        </w:rPr>
        <w:t>Pathway analysis, using Enrichr, and the top 1000 differentially expressed genes in small intestinal biopsies between patients with active celiac disease and controls, (a-CD vs CTRL) and the top 500 genes in comparisons including potential CD and treated CD (a-CD vs p-CD, a-CD vs t-CD, p-CD vs CTRL and t-CD vs CTRL).</w:t>
      </w:r>
      <w:r w:rsidRPr="004267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C633276" w14:textId="77777777" w:rsidR="00E4295A" w:rsidRPr="00426793" w:rsidRDefault="00E4295A" w:rsidP="00E429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63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2970"/>
        <w:gridCol w:w="720"/>
        <w:gridCol w:w="643"/>
        <w:gridCol w:w="810"/>
        <w:gridCol w:w="540"/>
        <w:gridCol w:w="2327"/>
      </w:tblGrid>
      <w:tr w:rsidR="00E4295A" w:rsidRPr="00426793" w14:paraId="7EC92662" w14:textId="77777777" w:rsidTr="00380469">
        <w:trPr>
          <w:trHeight w:val="300"/>
          <w:jc w:val="center"/>
        </w:trPr>
        <w:tc>
          <w:tcPr>
            <w:tcW w:w="45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3A080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  <w:t>BIOPSIES-PATHWAYS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11ADA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FFA8E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BFFDE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398CD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3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9D04E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</w:tr>
      <w:tr w:rsidR="00E4295A" w:rsidRPr="004F54F6" w14:paraId="637A43EC" w14:textId="77777777" w:rsidTr="00380469">
        <w:trPr>
          <w:trHeight w:val="456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05D28CF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Analysi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7975BF7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Pathway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Ter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353ED76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number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genes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46DA537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40C1269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Adjusted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P-valu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4CF3572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Odds </w:t>
            </w: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Ratio</w:t>
            </w:r>
            <w:proofErr w:type="spellEnd"/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2E64937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Genes (The first 10 genes in each pathway are shown)</w:t>
            </w:r>
          </w:p>
        </w:tc>
      </w:tr>
      <w:tr w:rsidR="00E4295A" w:rsidRPr="004F54F6" w14:paraId="18C93205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B310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P-CD, 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501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Vitamin digestion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nd absorption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760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6F3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2E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8E6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3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E8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8.4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EFD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ABC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SLC46A1;BTD;FOLH1;TCN2;SLC23A1;SLC19A3;LRAT;APOB</w:t>
            </w:r>
          </w:p>
        </w:tc>
      </w:tr>
      <w:tr w:rsidR="00E4295A" w:rsidRPr="004F54F6" w14:paraId="4A289E50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9E6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P-CD, 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35F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il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ecre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A03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78F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2E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EE5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9.4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E33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.6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6E4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ABC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;ABCB1;UGT1A1;EPHX1;ATP1A1;SLC5A1;CYP3A4;SLC4A4;NR0B2</w:t>
            </w:r>
          </w:p>
        </w:tc>
      </w:tr>
      <w:tr w:rsidR="00E4295A" w:rsidRPr="004F54F6" w14:paraId="6BDF92F6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2FB8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P-CD, 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525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etino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1C7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C06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75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9.3E-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FB5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.5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8F9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DR16C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5;CY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C9;UGT1A1;RETSAT;CYP2S1;UGT1A5;UGT1A4;LRAT;UGT1A3;CYP3A4</w:t>
            </w:r>
          </w:p>
        </w:tc>
      </w:tr>
      <w:tr w:rsidR="00E4295A" w:rsidRPr="00426793" w14:paraId="671598FA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DD2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A-CD vs CTRL, A-CD vs T-CD,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P</w:t>
            </w: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0FB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Antigen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processing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nd presentation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A9C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52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47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7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8B6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4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C76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IFNG;KLR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KLRC4;RFX5;TAP2;TAP1;KLRD1;HLA-DOB;CTSS;KIR2DL4;HLA-E;HLA-DQB1</w:t>
            </w:r>
          </w:p>
        </w:tc>
      </w:tr>
      <w:tr w:rsidR="00E4295A" w:rsidRPr="004F54F6" w14:paraId="6DCC88F4" w14:textId="77777777" w:rsidTr="00380469">
        <w:trPr>
          <w:trHeight w:val="6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9180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P-CD, 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BDC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Nuclear Receptors Meta Pathway WP28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DA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E6D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6E-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253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7E-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6C7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1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22E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BC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NR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I3;SLC5A11;TGFA;SLC5A1;SLC6A20;CYP3A4;CYP3A5;SLC2A7;SLC6A4;ME1;UGT</w:t>
            </w:r>
          </w:p>
        </w:tc>
      </w:tr>
      <w:tr w:rsidR="00E4295A" w:rsidRPr="004F54F6" w14:paraId="08FAEAC8" w14:textId="77777777" w:rsidTr="00380469">
        <w:trPr>
          <w:trHeight w:val="6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F4F2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P-CD, 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CEF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NRF2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Pathwa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WP2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C40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F72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9.1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F01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53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103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6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9;ABC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;UGT1A1;SLC2A12;SLC6A13;SLC5A11;TGFA;SLC5A1;SLC6A20;PTGR1;SLC2</w:t>
            </w:r>
          </w:p>
        </w:tc>
      </w:tr>
      <w:tr w:rsidR="00E4295A" w:rsidRPr="004F54F6" w14:paraId="789B722C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BFE4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P-CD, 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616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etinoic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ci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67A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725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0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88F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4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F32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2.3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F81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CYP2C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9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A1;CYP2S1;UGT1A5;UGT1A4;UGT1A3;CYP3A4;CYP3A5;UGT2B7</w:t>
            </w:r>
          </w:p>
        </w:tc>
      </w:tr>
      <w:tr w:rsidR="00E4295A" w:rsidRPr="00426793" w14:paraId="049CD3DE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058E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174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Antigen Processing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nd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 Presentation Of Endogenous Peptide Antigen </w:t>
            </w:r>
            <w:r w:rsidRPr="00426793">
              <w:rPr>
                <w:rFonts w:ascii="Aptos Narrow" w:eastAsia="Times New Roman" w:hAnsi="Aptos Narrow" w:cs="Times New Roman"/>
                <w:color w:val="000000"/>
                <w:sz w:val="10"/>
                <w:szCs w:val="10"/>
                <w:lang w:val="en-US" w:eastAsia="sv-SE"/>
              </w:rPr>
              <w:t>(GO:00024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51B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BF8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2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AD6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1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4E6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4.3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DD4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ERAP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HLA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-B;TAP2;HLA-C;TAP1;HLA-F;HLA-E;ULBP3</w:t>
            </w:r>
          </w:p>
        </w:tc>
      </w:tr>
      <w:tr w:rsidR="00E4295A" w:rsidRPr="00426793" w14:paraId="4972FF58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A98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EE5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Mitotic Sister Chromatid Segregation (GO:00000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9BC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36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6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081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2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19A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7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E7D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PAG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;PLK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NCAPG2;KIF14;CDCA8;NCAPG;KIF23;KIF11;SMC4;NCAPH</w:t>
            </w:r>
          </w:p>
        </w:tc>
      </w:tr>
      <w:tr w:rsidR="00E4295A" w:rsidRPr="00426793" w14:paraId="4B1395EE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9D72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0D6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Efflux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2"/>
                <w:szCs w:val="12"/>
                <w:lang w:eastAsia="sv-SE"/>
              </w:rPr>
              <w:t xml:space="preserve"> (GO:00333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2D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1A1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9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360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2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60F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4.7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F88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BCG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;SCARB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BCG5;SOAT2;APOA1;APOC3;APOA4;ABCA8;TSKU;ABCG1</w:t>
            </w:r>
          </w:p>
        </w:tc>
      </w:tr>
      <w:tr w:rsidR="00E4295A" w:rsidRPr="00426793" w14:paraId="035CDC0A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B689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6EE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omeostasis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GO:00426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22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CB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7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BC6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2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A5C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9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604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BC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;GRAMD1B;ABCG5;DGAT2;EPHX2;IL18;APOA1;APOC3;NR1H3</w:t>
            </w:r>
          </w:p>
        </w:tc>
      </w:tr>
      <w:tr w:rsidR="00E4295A" w:rsidRPr="00426793" w14:paraId="1FE91623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275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789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Positive Regulation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Of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 Cell Cycle Process (GO:00900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5D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2D7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8.1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832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2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11B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4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42D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GPSM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EDN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EDN3;SPAG5;EGF;INSR;NCAPG2;KIF14;CDCA8;NCAPG</w:t>
            </w:r>
          </w:p>
        </w:tc>
      </w:tr>
      <w:tr w:rsidR="00E4295A" w:rsidRPr="00426793" w14:paraId="0B77DC55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02FF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D90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Sterol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omeostasis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GO:00550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22E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D77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8.3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476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2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C7C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8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1DB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BC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;GRAMD1B;ABCG5;DGAT2;EPHX2;IL18;APOA1;APOC3;NR1H3</w:t>
            </w:r>
          </w:p>
        </w:tc>
      </w:tr>
      <w:tr w:rsidR="00E4295A" w:rsidRPr="00426793" w14:paraId="74A144A2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51DE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72D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Transport (GO:00303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6A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4F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3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8A5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6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B25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.2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E78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BC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;ABCG5;STARD5;APOA1;APOC3;APOA4;ABCA8;TSKU;LIPC</w:t>
            </w:r>
          </w:p>
        </w:tc>
      </w:tr>
      <w:tr w:rsidR="00E4295A" w:rsidRPr="00426793" w14:paraId="76EF3923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F5F5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A2A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Positive Regulation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Of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 Cell Cycle Process (GO:00900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C02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2EF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5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025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9A9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3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8EE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EDN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SPA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;INSR;NCAPG2;CDCA8;TGFA;NCAPH;AURKB;CDC25B;CIT</w:t>
            </w:r>
          </w:p>
        </w:tc>
      </w:tr>
      <w:tr w:rsidR="00E4295A" w:rsidRPr="00426793" w14:paraId="49A09887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F245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12F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High-Density Lipoprotein Particle Remodeling (GO:00343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55A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C9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5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CCA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5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70F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6.7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89B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LIP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LIPG;APOA1;APOC3;APOA4;ABCG1</w:t>
            </w:r>
          </w:p>
        </w:tc>
      </w:tr>
      <w:tr w:rsidR="00E4295A" w:rsidRPr="004F54F6" w14:paraId="2F72E0B9" w14:textId="77777777" w:rsidTr="00380469">
        <w:trPr>
          <w:trHeight w:val="6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609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49C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Nitrogen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ompound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Transport (GO:00717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8D9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B15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5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434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6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D6A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3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92F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22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4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6A19;ABCC1;SLC22A5;ABCC2;SLC6A13;SLC6A12;SLC3A1;SLC1A4;SLC6A20</w:t>
            </w:r>
          </w:p>
        </w:tc>
      </w:tr>
      <w:tr w:rsidR="00E4295A" w:rsidRPr="00426793" w14:paraId="6817A476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E362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lastRenderedPageBreak/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201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Transfer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ctivit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GO:01200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CA2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E07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B6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6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7A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5.3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A42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BCG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;GRAMD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B;ABCG5;STARD5;APOA1;APOA4;APOB;ABCG1</w:t>
            </w:r>
          </w:p>
        </w:tc>
      </w:tr>
      <w:tr w:rsidR="00E4295A" w:rsidRPr="00426793" w14:paraId="7D5FD482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2339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322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Sterol Transfer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ctivit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GO:01200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B48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4A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8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2C7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6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81B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3.9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EA9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BCG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;GRAMD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B;ABCG5;STARD5;APOA1;APOA4;APOB;ABCG1</w:t>
            </w:r>
          </w:p>
        </w:tc>
      </w:tr>
      <w:tr w:rsidR="00E4295A" w:rsidRPr="004F54F6" w14:paraId="3FA8CB9B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72C4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A6A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Carbohydrate:Monoatomic</w:t>
            </w:r>
            <w:proofErr w:type="spellEnd"/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 Cation Symporter Activity (GO:00054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A87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8A4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0C8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8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396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8.6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85C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2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9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3A2;SLC5A9;SLC5A11;SLC5A1;SLC5A2</w:t>
            </w:r>
          </w:p>
        </w:tc>
      </w:tr>
      <w:tr w:rsidR="00E4295A" w:rsidRPr="004F54F6" w14:paraId="43DB4E84" w14:textId="77777777" w:rsidTr="00380469">
        <w:trPr>
          <w:trHeight w:val="66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C882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FCD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Carboxylic Acid Transmembrane Transporter Activity (GO:00469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A73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8E8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4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845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8.5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3A7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4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F10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22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4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3A2;SLC46A1;ABCC1;SLC6A19;SLC6A14;SLC6A13;SLC6A12;SLC1A4;SLC6A20</w:t>
            </w:r>
          </w:p>
        </w:tc>
      </w:tr>
      <w:tr w:rsidR="00E4295A" w:rsidRPr="004F54F6" w14:paraId="38010D73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07F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DC7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mino Acid Transmembrane Transporter Activity (GO:00151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52A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565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002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3B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.5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4C6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22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4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6A19;SLC6A13;SLC6A12;SLC3A1;SLC1A4;SLC6A20;SLC25A44</w:t>
            </w:r>
          </w:p>
        </w:tc>
      </w:tr>
      <w:tr w:rsidR="00E4295A" w:rsidRPr="00426793" w14:paraId="73D409BF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C76D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617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BC-type Xenobiotic Transporter Activity (GO:00085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B76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13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CC4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E4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6.2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86D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BCC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BCB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BCC2;ABCG2</w:t>
            </w:r>
          </w:p>
        </w:tc>
      </w:tr>
      <w:tr w:rsidR="00E4295A" w:rsidRPr="00426793" w14:paraId="31D19AA3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D934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5A4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Sterol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inding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GO:00329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82E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59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F1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6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966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3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366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ULT2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GRAMD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B;STARD5;SOAT2;OSBPL3;RORC;APOA1;APOC3;NR1H3;ABCG1</w:t>
            </w:r>
          </w:p>
        </w:tc>
      </w:tr>
      <w:tr w:rsidR="00E4295A" w:rsidRPr="00426793" w14:paraId="3E3ADCF0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2B0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17F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inding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GO:00154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55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B2F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332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6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2F7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7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9DB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ULT2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GRAMD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B;STARD5;SOAT2;OSBPL3;APOA1;APOC3;NR1H3;ABCG1;OSBP2</w:t>
            </w:r>
          </w:p>
        </w:tc>
      </w:tr>
      <w:tr w:rsidR="00E4295A" w:rsidRPr="004F54F6" w14:paraId="500D8C6C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AB10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63FE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olute:Sodium</w:t>
            </w:r>
            <w:proofErr w:type="spellEnd"/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 Symporter Activity (GO:0015370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12D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124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8E-0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22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0E-0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CEB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.45</w:t>
            </w: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8D2D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5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1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5A1;SLC6A20;SLC4A4;SLC28A1;SLC17A4</w:t>
            </w:r>
          </w:p>
        </w:tc>
      </w:tr>
      <w:tr w:rsidR="00E4295A" w:rsidRPr="004F54F6" w14:paraId="63F08ED0" w14:textId="77777777" w:rsidTr="00380469">
        <w:trPr>
          <w:trHeight w:val="456"/>
          <w:jc w:val="center"/>
        </w:trPr>
        <w:tc>
          <w:tcPr>
            <w:tcW w:w="1620" w:type="dxa"/>
            <w:tcBorders>
              <w:top w:val="nil"/>
              <w:left w:val="nil"/>
              <w:bottom w:val="single" w:sz="12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32D0F0E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14B7072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Glucose Transmembrane Transporter Activity (GO:000535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DADAD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C99CA8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DADAD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2FB0D0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DADAD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42EE48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0E-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DADAD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60146D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0.36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7A066F8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2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9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A12;SLC5A11;SLC5A1;SLC2A7</w:t>
            </w:r>
          </w:p>
        </w:tc>
      </w:tr>
      <w:tr w:rsidR="00E4295A" w:rsidRPr="004F54F6" w14:paraId="3C2DF9E2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single" w:sz="12" w:space="0" w:color="ADADAD" w:themeColor="background2" w:themeShade="B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3B19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</w:p>
          <w:p w14:paraId="08E069D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</w:p>
          <w:p w14:paraId="24480B6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</w:p>
          <w:p w14:paraId="7AE978A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970" w:type="dxa"/>
            <w:tcBorders>
              <w:top w:val="single" w:sz="12" w:space="0" w:color="ADADAD" w:themeColor="background2" w:themeShade="B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5A40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0" w:type="dxa"/>
            <w:tcBorders>
              <w:top w:val="single" w:sz="12" w:space="0" w:color="ADADAD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D3B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43" w:type="dxa"/>
            <w:tcBorders>
              <w:top w:val="single" w:sz="12" w:space="0" w:color="ADADAD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F2E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0" w:type="dxa"/>
            <w:tcBorders>
              <w:top w:val="single" w:sz="12" w:space="0" w:color="ADADAD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10F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40" w:type="dxa"/>
            <w:tcBorders>
              <w:top w:val="single" w:sz="12" w:space="0" w:color="ADADAD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6C8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327" w:type="dxa"/>
            <w:tcBorders>
              <w:top w:val="single" w:sz="12" w:space="0" w:color="ADADAD" w:themeColor="background2" w:themeShade="B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8A20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E4295A" w:rsidRPr="00426793" w14:paraId="3F4129DD" w14:textId="77777777" w:rsidTr="00380469">
        <w:trPr>
          <w:trHeight w:val="300"/>
          <w:jc w:val="center"/>
        </w:trPr>
        <w:tc>
          <w:tcPr>
            <w:tcW w:w="459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82440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  <w:t>BLOOD-PATHWA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7A39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C7C7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0CCA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5FA5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63AF8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E4295A" w:rsidRPr="004F54F6" w14:paraId="0218FE1C" w14:textId="77777777" w:rsidTr="00380469">
        <w:trPr>
          <w:trHeight w:val="456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41EFE11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Analysi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2A9B3F7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Pathway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Ter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20DDB73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number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genes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74CA27F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0A6C4C6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Adjusted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P-valu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77BB05A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Odds </w:t>
            </w: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Ratio</w:t>
            </w:r>
            <w:proofErr w:type="spellEnd"/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5CD5688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Genes (The first 10 genes in each pathway are shown)</w:t>
            </w:r>
          </w:p>
        </w:tc>
      </w:tr>
      <w:tr w:rsidR="00E4295A" w:rsidRPr="00426793" w14:paraId="35588674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2894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764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ytosolic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DNA-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ensing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pathwa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81B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65D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9.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398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4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BCC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9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AB6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BK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IRF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POLR1C;RIPK1;POLR3H;POLR2H;POLR2K</w:t>
            </w:r>
          </w:p>
        </w:tc>
      </w:tr>
      <w:tr w:rsidR="00E4295A" w:rsidRPr="00426793" w14:paraId="29CBC675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E988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T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D4A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Steroid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iosynthe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169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044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4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456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9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54F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.8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50D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QLE;NSDHL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DHCR7;FDFT1</w:t>
            </w:r>
          </w:p>
        </w:tc>
      </w:tr>
      <w:tr w:rsidR="00E4295A" w:rsidRPr="00426793" w14:paraId="62BF1DD7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507F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D16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omologous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ecombin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DC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2DC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4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DD2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2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E62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4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315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AD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2;RAD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1;RBBP8;BRCC3;NBN</w:t>
            </w:r>
          </w:p>
        </w:tc>
      </w:tr>
      <w:tr w:rsidR="00E4295A" w:rsidRPr="00426793" w14:paraId="01589786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9A45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3FC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Other types of O-glycan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E2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7D0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2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A81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3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753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6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54B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1GALT1C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GALN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MFNG;C1GALT1;GXYLT1</w:t>
            </w:r>
          </w:p>
        </w:tc>
      </w:tr>
      <w:tr w:rsidR="00E4295A" w:rsidRPr="00426793" w14:paraId="3BCF6B1F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9525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7F6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RNA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polymera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13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E1C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17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3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DA7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8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21E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POLR1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;POLR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H;POLR2H;POLR2K</w:t>
            </w:r>
          </w:p>
        </w:tc>
      </w:tr>
      <w:tr w:rsidR="00E4295A" w:rsidRPr="00426793" w14:paraId="3F4BA9E5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5EED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T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7BB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hiamin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2E1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D45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6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D90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1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EAE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.8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045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NFS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LPL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AK4</w:t>
            </w:r>
          </w:p>
        </w:tc>
      </w:tr>
      <w:tr w:rsidR="00E4295A" w:rsidRPr="00426793" w14:paraId="0B106C21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99EC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C38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Peroxisom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4B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68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7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29E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8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AC1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1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B8E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BCD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;IDH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GPS;MPV17;ACSL3;ACOX3</w:t>
            </w:r>
          </w:p>
        </w:tc>
      </w:tr>
      <w:tr w:rsidR="00E4295A" w:rsidRPr="00426793" w14:paraId="28377A84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E00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C65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ulfur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ela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926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A73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6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059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8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F0B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3.0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25D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TU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CTU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E4295A" w:rsidRPr="00426793" w14:paraId="5CAD6BBB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EE2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P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EE1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ysosom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D08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F73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2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55A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0E+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722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2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52D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APTM4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;AT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V0B;HEXB;FUCA2;CTSW;PPT2;CTSD</w:t>
            </w:r>
          </w:p>
        </w:tc>
      </w:tr>
      <w:tr w:rsidR="00E4295A" w:rsidRPr="00426793" w14:paraId="75D5DDA6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CC6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P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AC1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Protein processing in endoplasmic reticul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CC7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AA5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D58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0E+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B4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4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25B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EDEM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VC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SEC13;RPN1;RRBP1;SEC61B;MAN1B1;P4HB;SEC23B;SEC24C</w:t>
            </w:r>
          </w:p>
        </w:tc>
      </w:tr>
      <w:tr w:rsidR="00E4295A" w:rsidRPr="00426793" w14:paraId="632C6B75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2E28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P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69F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ast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ransduc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A30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719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1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F8E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0E+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5E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9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826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AS2R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0;TAS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R31;TAS2R13;TAS2R46;TAS2R14;TAS2R19</w:t>
            </w:r>
          </w:p>
        </w:tc>
      </w:tr>
      <w:tr w:rsidR="00E4295A" w:rsidRPr="00426793" w14:paraId="1998F7FA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5BDE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30D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Insulin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ignaling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WP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404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2A2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C01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6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E21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2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5A9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PS6K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;MA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K3;XBP1;PFKL;RPS6KA5;MYO1C;MINK1;SLC2A1;PIK3R2;SGK3</w:t>
            </w:r>
          </w:p>
        </w:tc>
      </w:tr>
      <w:tr w:rsidR="00E4295A" w:rsidRPr="004F54F6" w14:paraId="34D661E1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FB7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400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Metabolic Reprogramming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In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 Pancreatic Cancer WP5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212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21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8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1AF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6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68A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.5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5A6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GPI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7A5;PFKL;SLC2A1;PGM3;SLC1A5</w:t>
            </w:r>
          </w:p>
        </w:tc>
      </w:tr>
      <w:tr w:rsidR="00E4295A" w:rsidRPr="00426793" w14:paraId="04A566D2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CD61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D78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N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Glycan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iosynthesis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WP5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64D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E13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0B9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6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59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5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521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GPI;B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GALT3;DPM2;ALG6;SRD5A3;MGAT4B;ALG11</w:t>
            </w:r>
          </w:p>
        </w:tc>
      </w:tr>
      <w:tr w:rsidR="00E4295A" w:rsidRPr="004F54F6" w14:paraId="5072A847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42AE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F67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Nucleotide Excision Repair in Xeroderma Pigmentosum WP5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D4C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C48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6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709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6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795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7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3ED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DD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CUL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4A;CDK7;SLX4;GPS1;POLD1;RPA1;RAD23A</w:t>
            </w:r>
          </w:p>
        </w:tc>
      </w:tr>
      <w:tr w:rsidR="00E4295A" w:rsidRPr="004F54F6" w14:paraId="168E338D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9464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B00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Nucleotid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Excision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epair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WP4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F8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1FB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1A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6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208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.2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937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CUL4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;DDB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CDK7;POLD1;RPA1;RAD23A</w:t>
            </w:r>
          </w:p>
        </w:tc>
      </w:tr>
      <w:tr w:rsidR="00E4295A" w:rsidRPr="00426793" w14:paraId="5193D628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558D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FE4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FOXA2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Pathwa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WP5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C86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2D7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6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349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2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DF7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.2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C00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REBF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GSTM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SLC27A5;PPARGC1B</w:t>
            </w:r>
          </w:p>
        </w:tc>
      </w:tr>
      <w:tr w:rsidR="00E4295A" w:rsidRPr="00426793" w14:paraId="668987E4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96AC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lastRenderedPageBreak/>
              <w:t>T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0BA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iosynthesis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Pathwa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WP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80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A44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A8B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5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FA9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4.2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E82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QLE;NSDHL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DHCR7;FDFT1</w:t>
            </w:r>
          </w:p>
        </w:tc>
      </w:tr>
      <w:tr w:rsidR="00E4295A" w:rsidRPr="00426793" w14:paraId="0DC99198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155D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5AF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Glycosylation And Related Congenital Defects WP4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88D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F15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2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D65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0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E73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.4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8BB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PM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AL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;SRD5A3;ALG11</w:t>
            </w:r>
          </w:p>
        </w:tc>
      </w:tr>
      <w:tr w:rsidR="00E4295A" w:rsidRPr="00426793" w14:paraId="5E3B290D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1F9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374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Cytosolic DNA Sensing Pathway WP4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757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3C2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92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1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32E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7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781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BK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IRF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TRADD;POLR1C;RIPK1;POLR3H;POLR2H;POLR2K</w:t>
            </w:r>
          </w:p>
        </w:tc>
      </w:tr>
      <w:tr w:rsidR="00E4295A" w:rsidRPr="004F54F6" w14:paraId="4116088E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CCFD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C3A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Metabolic Reprogramming in Colon Cancer WP4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AAE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DDA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8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1E7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1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ED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3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EB9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GPI;PFKL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;SLC2A1;PYCR2;SLC1A5</w:t>
            </w:r>
          </w:p>
        </w:tc>
      </w:tr>
      <w:tr w:rsidR="00E4295A" w:rsidRPr="00426793" w14:paraId="5B7C2831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089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T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CDB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rans,trans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-Farnesy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iphosphat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FA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08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9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9AA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0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DAF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3.5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423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FNTB;DHDDS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FDFT1</w:t>
            </w:r>
          </w:p>
        </w:tc>
      </w:tr>
      <w:tr w:rsidR="00E4295A" w:rsidRPr="00426793" w14:paraId="63474BDD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CA33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DDA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1-cis-Retin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CC7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389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9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62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9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42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6.1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4B6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DH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1;RDH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E4295A" w:rsidRPr="00426793" w14:paraId="6175A4E1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45E3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DED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RNA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odification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GO:00064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F17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72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0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B8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FA3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.9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48C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US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CTU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CTU1;ANKRD16;SSB;PUS1;WDR4;TPRKB;TRMT1;TRMT44</w:t>
            </w:r>
          </w:p>
        </w:tc>
      </w:tr>
      <w:tr w:rsidR="00E4295A" w:rsidRPr="00426793" w14:paraId="175F637C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45C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P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78D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Bitter Taste Receptor Activity (GO:00330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2F1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4EA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93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2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0C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1.8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B61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AS2R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0;TAS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R31;TAS2R46;TAS2R13;TAS2R14;TAS2R19</w:t>
            </w:r>
          </w:p>
        </w:tc>
      </w:tr>
      <w:tr w:rsidR="00E4295A" w:rsidRPr="00426793" w14:paraId="62B6373E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4392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P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025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ast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Receptor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ctivit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GO:00085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B12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142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830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7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90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.4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A4A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AS2R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0;TAS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R31;TAS2R46;TAS2R13;TAS2R14;TAS2R19</w:t>
            </w:r>
          </w:p>
        </w:tc>
      </w:tr>
      <w:tr w:rsidR="00E4295A" w:rsidRPr="00426793" w14:paraId="4CAC2628" w14:textId="77777777" w:rsidTr="003804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037240C9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512C21C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Glutathion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inding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GO:004329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2518C96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42F4374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4E-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2DF9B97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7E-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604C20A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1.44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638DA97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GSTM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;GSTM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GSTM1;PTGES2</w:t>
            </w:r>
          </w:p>
        </w:tc>
      </w:tr>
      <w:tr w:rsidR="00E4295A" w:rsidRPr="00426793" w14:paraId="05B00428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0AF2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</w:p>
          <w:p w14:paraId="638BAD0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</w:p>
          <w:p w14:paraId="007AB5A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</w:p>
          <w:p w14:paraId="7E98722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141B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5B0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03C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8F8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603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86427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E4295A" w:rsidRPr="00426793" w14:paraId="66D4DE21" w14:textId="77777777" w:rsidTr="00380469">
        <w:trPr>
          <w:trHeight w:val="300"/>
          <w:jc w:val="center"/>
        </w:trPr>
        <w:tc>
          <w:tcPr>
            <w:tcW w:w="459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C25DB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  <w:t>BIOPSIES-DISEASES and GW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52CA9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0AAA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E93C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7597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4170B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E4295A" w:rsidRPr="004F54F6" w14:paraId="60EA741D" w14:textId="77777777" w:rsidTr="00380469">
        <w:trPr>
          <w:trHeight w:val="456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0F5A8FB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Analysi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2048901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Pathway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Ter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1ACC7AB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number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genes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318C15A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6627350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Adjusted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P-valu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09294DF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Odds </w:t>
            </w: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Ratio</w:t>
            </w:r>
            <w:proofErr w:type="spellEnd"/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109FE39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Genes (The first 10 genes in each pathway are shown)</w:t>
            </w:r>
          </w:p>
        </w:tc>
      </w:tr>
      <w:tr w:rsidR="00E4295A" w:rsidRPr="004F54F6" w14:paraId="326C8036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641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7AE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Liver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arcinom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03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409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1E-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679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1E-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FC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9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D3E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RHGAP11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;TO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A;VIPR1;KDM8;HJURP;KIF14;BUB1B;HSPB1;MCM10;FASLG</w:t>
            </w:r>
          </w:p>
        </w:tc>
      </w:tr>
      <w:tr w:rsidR="00E4295A" w:rsidRPr="004F54F6" w14:paraId="0638402D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5BCE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P-CD, 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AC8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Serum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etabolit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evel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785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504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5E-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E09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1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625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8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401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22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4;PHLP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;SCARB1;ENPEP;SLC22A5;TREH;PIK3R3;SLC1A4;HYKK;UGT1A5</w:t>
            </w:r>
          </w:p>
        </w:tc>
      </w:tr>
      <w:tr w:rsidR="00E4295A" w:rsidRPr="004F54F6" w14:paraId="258BF4FE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B532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P-CD, 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178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artnup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8F9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A60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9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FC4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1FE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9.4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3D3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15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6A19;RNF128;SLC3A1;RNF186;SLC6A20</w:t>
            </w:r>
          </w:p>
        </w:tc>
      </w:tr>
      <w:tr w:rsidR="00E4295A" w:rsidRPr="004F54F6" w14:paraId="54C5FA04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8CE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C24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olorecta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Neoplasm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EC6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6E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6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897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6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A35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.8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769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TOP2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;ABCD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;SERPINE2;DSCC1;BUB1B;SAT2;FASLG;ADM;BRCA1;FOXM1</w:t>
            </w:r>
          </w:p>
        </w:tc>
      </w:tr>
      <w:tr w:rsidR="00E4295A" w:rsidRPr="00426793" w14:paraId="240ACE84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3FE6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</w:t>
            </w: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403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eliac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03E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BE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7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99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0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A47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7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EDB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GBP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;CXCL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;ACE;TNFRSF9;SLC6A14;LPL;APOC3;UPB1;MMP12;CXCL11</w:t>
            </w:r>
          </w:p>
        </w:tc>
      </w:tr>
      <w:tr w:rsidR="00E4295A" w:rsidRPr="004F54F6" w14:paraId="250402F9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5E8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C40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po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A-I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eficienc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151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963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9.4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451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4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C7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8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B70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GAL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;SERPINE2;LPL;BRCA1;ACAT1;LIPC;CA2;SMPD1;LIPG</w:t>
            </w:r>
          </w:p>
        </w:tc>
      </w:tr>
      <w:tr w:rsidR="00E4295A" w:rsidRPr="00426793" w14:paraId="097E2E3D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E14D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0E7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Liver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irrhosis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, Experimen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CE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90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0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7DD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2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14F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.9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5DB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VIPR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6A1;CXCL9;CERK;GPR68;WIPF1;TUSC3;SLC23A1;AQP7;ADM</w:t>
            </w:r>
          </w:p>
        </w:tc>
      </w:tr>
      <w:tr w:rsidR="00E4295A" w:rsidRPr="00426793" w14:paraId="57D6E219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92F5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8EB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Kidne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Failur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hroni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771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962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6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40F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4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76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2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57D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6A1;WIPF1;LPL;PDXP;ADM;ADRA1B;CYP3A4;CTSS;ACAT1</w:t>
            </w:r>
          </w:p>
        </w:tc>
      </w:tr>
      <w:tr w:rsidR="00E4295A" w:rsidRPr="00426793" w14:paraId="0CBD4A56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BBFC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A9C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Cholesteryl Ester Transfer Protein Defici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50F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02B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8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210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92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2.7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141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LIP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LIPG;APOA1;APOC3;LPL;APOA4;APOB</w:t>
            </w:r>
          </w:p>
        </w:tc>
      </w:tr>
      <w:tr w:rsidR="00E4295A" w:rsidRPr="004F54F6" w14:paraId="3181DB5F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7246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D32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ammar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Neoplasms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, Hum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D6D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740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2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6D5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586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1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776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BCAR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3;TO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A;GRB7;DNMT1;CXCL9;SHMT1;LEF1;HMMR;BRCA1;FOXM1</w:t>
            </w:r>
          </w:p>
        </w:tc>
      </w:tr>
      <w:tr w:rsidR="00E4295A" w:rsidRPr="00426793" w14:paraId="27BA55A1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8D26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C92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ymphoproliferativ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Disord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37D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4D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5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C6F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68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9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DC2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D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74;DNM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IGHV4_34;LPL;FASLG;PRDM1;TNFSF13B;TRGC1;FCGR3A;CASP8</w:t>
            </w:r>
          </w:p>
        </w:tc>
      </w:tr>
      <w:tr w:rsidR="00E4295A" w:rsidRPr="004F54F6" w14:paraId="68F05FE7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C16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63F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istidin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etain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ercynin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)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evel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A7A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BE1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9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149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442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2.8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FE0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22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4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A1;UGT1A5;UGT1A4;UGT1A3</w:t>
            </w:r>
          </w:p>
        </w:tc>
      </w:tr>
      <w:tr w:rsidR="00E4295A" w:rsidRPr="00426793" w14:paraId="00EEAFDD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FE34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F03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yperlipoproteinemia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yp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B02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1AB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3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C80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3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984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9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AC4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BC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;ACE;GALT;DGAT1;NOS2;EGF;LPL;APOA1;APOC3</w:t>
            </w:r>
          </w:p>
        </w:tc>
      </w:tr>
      <w:tr w:rsidR="00E4295A" w:rsidRPr="00426793" w14:paraId="6D52440D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5300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T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1D2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ethemoglobinem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A45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79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6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EDB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0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FB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8.6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224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YB5R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HB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HBB;HBA1</w:t>
            </w:r>
          </w:p>
        </w:tc>
      </w:tr>
      <w:tr w:rsidR="00E4295A" w:rsidRPr="004F54F6" w14:paraId="01F1B6EC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9865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FCE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Xanthurenat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evel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370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48C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6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BC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ADF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8.1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8A5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UGT1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A5;UGT1A4;UGT1A3;SLC17A4</w:t>
            </w:r>
          </w:p>
        </w:tc>
      </w:tr>
      <w:tr w:rsidR="00E4295A" w:rsidRPr="004F54F6" w14:paraId="24CFE146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3F9F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7FF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Urinary Metabolite Levels in Chronic Kidney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95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6C5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6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CE0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BCC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.9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2CA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HF;AO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FOLH1;ACOX1;SLC6A13;DPEP1;ACADM;UNC93A;GTSE1;CYP3A5</w:t>
            </w:r>
          </w:p>
        </w:tc>
      </w:tr>
      <w:tr w:rsidR="00E4295A" w:rsidRPr="00426793" w14:paraId="1DE75211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0A8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lastRenderedPageBreak/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BD8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therosclero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A24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CE9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8.6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400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8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6B0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.7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7EE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CXCL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;ITGB5;PRF1;HSPB1;FASLG;ADM;BRCA1;PTPRF;CTSS</w:t>
            </w:r>
          </w:p>
        </w:tc>
      </w:tr>
      <w:tr w:rsidR="00E4295A" w:rsidRPr="004F54F6" w14:paraId="195D8EB9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0A1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5C9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ever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iarrhe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E75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C51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9.3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6D4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8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1A0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5.7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2A7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BCC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A1;SLC5A1;CYP3A4;SLC6A4;ABCG2</w:t>
            </w:r>
          </w:p>
        </w:tc>
      </w:tr>
      <w:tr w:rsidR="00E4295A" w:rsidRPr="004F54F6" w14:paraId="05A83761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011C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67F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ongenita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plastic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nem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2B9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6CC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9.5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3DD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6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7F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7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B81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FANCI;TO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A;MDC1;BLM;STAT1;XRCC2;PLK1;BRCA1;MSH6;HEBP1</w:t>
            </w:r>
          </w:p>
        </w:tc>
      </w:tr>
      <w:tr w:rsidR="00E4295A" w:rsidRPr="00426793" w14:paraId="26AB310A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42CE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A60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rug-Induced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Liver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9E6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A82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EB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8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9B9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8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3FF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CP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;ABCB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NR1I3;CYP3A4;HRH2;LRAT;ABCC1;DGAT2;ABCC2;MLKL</w:t>
            </w:r>
          </w:p>
        </w:tc>
      </w:tr>
      <w:tr w:rsidR="00E4295A" w:rsidRPr="00426793" w14:paraId="4B5A6EC9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1099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676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yperlipoproteinemia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yp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4EC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08C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EB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6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E5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6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ECF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CARB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BC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;ABCG5;ACE;NOS2;EGF;LPL;APOA1;APOC3;CYP3A4</w:t>
            </w:r>
          </w:p>
        </w:tc>
      </w:tr>
      <w:tr w:rsidR="00E4295A" w:rsidRPr="00426793" w14:paraId="6C6C6493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F18E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BAF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ereditar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fructos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intoleranc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67A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0D3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1D9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6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0F6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2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012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YR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BLM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G6PC;ACE;GALT;HGD;LPL;HSPB1;NR1H3;CYP3A4</w:t>
            </w:r>
          </w:p>
        </w:tc>
      </w:tr>
      <w:tr w:rsidR="00E4295A" w:rsidRPr="004F54F6" w14:paraId="6EC501CD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3DB6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2E9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epatitis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DE3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1CB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C90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9.9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4FD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.8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6CC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TOP2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;SCARB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;VIPR1;CXCL9;SETD7;PRF1;FASLG;MKI67;ZFYVE1;CTSS</w:t>
            </w:r>
          </w:p>
        </w:tc>
      </w:tr>
      <w:tr w:rsidR="00E4295A" w:rsidRPr="00426793" w14:paraId="32242CAC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0B0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31F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itosterolem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6E1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BD1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7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75B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7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CCD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.9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631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BCC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ABC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ABCB1;SOAT2;NPC1L1;APOB;TRPM6;ABCG1;ABCG2</w:t>
            </w:r>
          </w:p>
        </w:tc>
      </w:tr>
      <w:tr w:rsidR="00E4295A" w:rsidRPr="00426793" w14:paraId="2C0948E8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93DC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1C7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Insulin-like growth factor 1 resistance t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D36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BA5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8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42C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6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196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5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EAE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CE;IGFB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;EGF;STAT1;IGFBP3;INSR;LPL;BRCA1;FBXO32;C2;HEBP1</w:t>
            </w:r>
          </w:p>
        </w:tc>
      </w:tr>
      <w:tr w:rsidR="00E4295A" w:rsidRPr="00426793" w14:paraId="2CFB0628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AD7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AF7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yperlipoproteinem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E84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F5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9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288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9.5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77B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.0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75D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BCG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;ABC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;LIPC;EPHX2;LPL;APOC3;APOA4;APOB</w:t>
            </w:r>
          </w:p>
        </w:tc>
      </w:tr>
      <w:tr w:rsidR="00E4295A" w:rsidRPr="004F54F6" w14:paraId="4CF6ACEF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F29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5E5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rigler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Najjar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yp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7D5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DE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9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A1D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7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B6A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.1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270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BCC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A1;UGT1A4;UGT1A3;CYP3A4;CYP3A5;UGT2B7;C2</w:t>
            </w:r>
          </w:p>
        </w:tc>
      </w:tr>
      <w:tr w:rsidR="00E4295A" w:rsidRPr="004F54F6" w14:paraId="38EF9446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21DF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21B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Fanconi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nem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F15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BFF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6DD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6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DE6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6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E4F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FANCI;TO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A;MDC1;BLM;STAT1;XRCC2;PLK1;BRCA1;MSH6;HEBP1</w:t>
            </w:r>
          </w:p>
        </w:tc>
      </w:tr>
      <w:tr w:rsidR="00E4295A" w:rsidRPr="00426793" w14:paraId="2E7BA64C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124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074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yelodysplas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442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139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0C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2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831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4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AF7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FANCI;GINS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XRCC2;BUB1B;BRCA1;RAD51;DKC1;FANCD2;RFWD3;TRIP13</w:t>
            </w:r>
          </w:p>
        </w:tc>
      </w:tr>
      <w:tr w:rsidR="00E4295A" w:rsidRPr="004F54F6" w14:paraId="4DC34C0F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6B14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C45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Post-traumatic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tress Disorder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 (Re-Experiencing Symptom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06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754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3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D2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AE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7.9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D3C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MSRA;NBEA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;MYZAP;CYP3A4;GCOM1</w:t>
            </w:r>
          </w:p>
        </w:tc>
      </w:tr>
      <w:tr w:rsidR="00E4295A" w:rsidRPr="004F54F6" w14:paraId="5F6618A1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B716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A67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etabolic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rait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735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1AE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46F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684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.1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E02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22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4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A9;ENPEP;UGT1A5;UGT1A4;UGT1A3;APOB;KLKB1</w:t>
            </w:r>
          </w:p>
        </w:tc>
      </w:tr>
      <w:tr w:rsidR="00E4295A" w:rsidRPr="00426793" w14:paraId="55318EE2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C31C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F53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rigler-Najjar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3C7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446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7B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5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E83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1.4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83C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UGT1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A5;UGT1A4;UGT1A3</w:t>
            </w:r>
          </w:p>
        </w:tc>
      </w:tr>
      <w:tr w:rsidR="00E4295A" w:rsidRPr="00426793" w14:paraId="547B8C42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5E6C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4BC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ucey-Driscol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AC0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F5E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FCA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5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988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1.4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96C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UGT1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A5;UGT1A4;UGT1A3</w:t>
            </w:r>
          </w:p>
        </w:tc>
      </w:tr>
      <w:tr w:rsidR="00E4295A" w:rsidRPr="00426793" w14:paraId="12E89BC9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9C84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33F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ldosteron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evel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830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CBF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429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402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1.4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E33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UGT1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A5;UGT1A4;UGT1A3</w:t>
            </w:r>
          </w:p>
        </w:tc>
      </w:tr>
      <w:tr w:rsidR="00E4295A" w:rsidRPr="00426793" w14:paraId="1009A499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2997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48D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ilirubin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Degradation Product, C17H20N2O5 (1)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evel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48C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FC7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D86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F3B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1.4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A57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UGT1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A5;UGT1A4;UGT1A3</w:t>
            </w:r>
          </w:p>
        </w:tc>
      </w:tr>
      <w:tr w:rsidR="00E4295A" w:rsidRPr="00426793" w14:paraId="72CC28D5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428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BAD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Bilirubin Levels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In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 Extreme Obe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CF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616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175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231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1.4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626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UGT1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A5;UGT1A4;UGT1A3</w:t>
            </w:r>
          </w:p>
        </w:tc>
      </w:tr>
      <w:tr w:rsidR="00E4295A" w:rsidRPr="00426793" w14:paraId="217A4257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6E6A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95D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Biliverdin Levels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In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 xml:space="preserve"> Chronic Kidney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832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1B4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25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7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E81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1.4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66B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UGT1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A5;UGT1A4;UGT1A3</w:t>
            </w:r>
          </w:p>
        </w:tc>
      </w:tr>
      <w:tr w:rsidR="00E4295A" w:rsidRPr="00426793" w14:paraId="1A8C6C64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BE7F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058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Gilbert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C08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B1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835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8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F3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6.2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48A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UGT1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A5;UGT1A4;UGT1A3</w:t>
            </w:r>
          </w:p>
        </w:tc>
      </w:tr>
      <w:tr w:rsidR="00E4295A" w:rsidRPr="004F54F6" w14:paraId="56345EC3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E883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953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arfan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946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FDB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7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AFA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0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AD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.9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689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BCAR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3;TOP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A;GRB7;DNMT1;CXCL9;SHMT1;LEF1;HMMR;BRCA1;FOXM1</w:t>
            </w:r>
          </w:p>
        </w:tc>
      </w:tr>
      <w:tr w:rsidR="00E4295A" w:rsidRPr="00426793" w14:paraId="53CF4CD7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41BF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0D3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yelodysplastic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904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F8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8.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626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0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5C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.3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C3E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FANCI;GINS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;BLM;XRCC2;IDH2;BUB1B;BRCA1;RAD51;FANCD2;DKC1;RFWD3;TRIP13;NAGS</w:t>
            </w:r>
          </w:p>
        </w:tc>
      </w:tr>
      <w:tr w:rsidR="00E4295A" w:rsidRPr="00426793" w14:paraId="4B37E8DE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A39B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A-CD vs CTRL, 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406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actos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intoleranc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B4F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55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8.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965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1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A4F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8.1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0F9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TREH;SLC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5A1;ALDOB;LCT</w:t>
            </w:r>
          </w:p>
        </w:tc>
      </w:tr>
      <w:tr w:rsidR="00E4295A" w:rsidRPr="00426793" w14:paraId="2F17BB34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7985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BA3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Human immunodeficiency virus infectious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5E3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778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F57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6.1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04F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0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41A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FCGR3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;FCGR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B;IFNG;ATAD2;CD38;GZMB;FASLG;CACNA2D4;CYP3A4;SAMHD1</w:t>
            </w:r>
          </w:p>
        </w:tc>
      </w:tr>
      <w:tr w:rsidR="00E4295A" w:rsidRPr="004F54F6" w14:paraId="6B31BA2D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918F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E25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Bilirubin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etabolic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disor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9ADE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206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C1B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4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58B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.8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0AE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ABCC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;UG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1A1;NR1I3;UGT1A5;UGT1A4;UGT1A3</w:t>
            </w:r>
          </w:p>
        </w:tc>
      </w:tr>
      <w:tr w:rsidR="00E4295A" w:rsidRPr="004F54F6" w14:paraId="3C8287A5" w14:textId="77777777" w:rsidTr="00380469">
        <w:trPr>
          <w:trHeight w:val="456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6DC04442" w14:textId="77777777" w:rsidR="00E4295A" w:rsidRPr="00981C5D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981C5D">
              <w:rPr>
                <w:rFonts w:ascii="Aptos Narrow" w:eastAsia="Times New Roman" w:hAnsi="Aptos Narrow" w:cs="Times New Roman"/>
                <w:i/>
                <w:iCs/>
                <w:color w:val="000000"/>
                <w:sz w:val="18"/>
                <w:szCs w:val="18"/>
                <w:lang w:eastAsia="sv-SE"/>
              </w:rPr>
              <w:t>A-CD vs P-CD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0407982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Neutropen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3265EE7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0B79DED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2E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5D678E6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9E-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68CE5E7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.94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500A76F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SLC13A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;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6PC;ABCC2;ABCB1;UGT1A1;PLK1;CYP3A4;AURKB</w:t>
            </w:r>
          </w:p>
        </w:tc>
      </w:tr>
      <w:tr w:rsidR="00E4295A" w:rsidRPr="004F54F6" w14:paraId="06181582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9B5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</w:p>
          <w:p w14:paraId="2445F64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D8F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2C2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B50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E7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2A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D95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E4295A" w:rsidRPr="00426793" w14:paraId="57730FBB" w14:textId="77777777" w:rsidTr="00380469">
        <w:trPr>
          <w:trHeight w:val="300"/>
          <w:jc w:val="center"/>
        </w:trPr>
        <w:tc>
          <w:tcPr>
            <w:tcW w:w="45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FDDE76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BLOOD-DISEASES and GW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C4495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001A9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CA236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7C815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73BEFF" w14:textId="77777777" w:rsidR="00E4295A" w:rsidRPr="00426793" w:rsidRDefault="00E4295A" w:rsidP="0038046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E4295A" w:rsidRPr="004F54F6" w14:paraId="44D0BA25" w14:textId="77777777" w:rsidTr="00380469">
        <w:trPr>
          <w:trHeight w:val="456"/>
          <w:jc w:val="center"/>
        </w:trPr>
        <w:tc>
          <w:tcPr>
            <w:tcW w:w="1620" w:type="dxa"/>
            <w:tcBorders>
              <w:top w:val="single" w:sz="8" w:space="0" w:color="747474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742F63A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Analysis</w:t>
            </w:r>
            <w:proofErr w:type="spellEnd"/>
          </w:p>
        </w:tc>
        <w:tc>
          <w:tcPr>
            <w:tcW w:w="2970" w:type="dxa"/>
            <w:tcBorders>
              <w:top w:val="single" w:sz="8" w:space="0" w:color="747474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590E0A8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Pathway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Term</w:t>
            </w:r>
          </w:p>
        </w:tc>
        <w:tc>
          <w:tcPr>
            <w:tcW w:w="720" w:type="dxa"/>
            <w:tcBorders>
              <w:top w:val="single" w:sz="8" w:space="0" w:color="747474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0AB5C9D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number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genes</w:t>
            </w:r>
          </w:p>
        </w:tc>
        <w:tc>
          <w:tcPr>
            <w:tcW w:w="643" w:type="dxa"/>
            <w:tcBorders>
              <w:top w:val="single" w:sz="8" w:space="0" w:color="747474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7B0BE6F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747474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12A8404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Adjusted</w:t>
            </w:r>
            <w:proofErr w:type="spellEnd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P-value</w:t>
            </w:r>
          </w:p>
        </w:tc>
        <w:tc>
          <w:tcPr>
            <w:tcW w:w="540" w:type="dxa"/>
            <w:tcBorders>
              <w:top w:val="single" w:sz="8" w:space="0" w:color="747474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5BB61C8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Odds </w:t>
            </w:r>
            <w:proofErr w:type="spellStart"/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sv-SE"/>
              </w:rPr>
              <w:t>Ratio</w:t>
            </w:r>
            <w:proofErr w:type="spellEnd"/>
          </w:p>
        </w:tc>
        <w:tc>
          <w:tcPr>
            <w:tcW w:w="2327" w:type="dxa"/>
            <w:tcBorders>
              <w:top w:val="single" w:sz="8" w:space="0" w:color="747474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7471979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Genes (The first 10 genes in each pathway are shown)</w:t>
            </w:r>
          </w:p>
        </w:tc>
      </w:tr>
      <w:tr w:rsidR="00E4295A" w:rsidRPr="00426793" w14:paraId="689A0200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EBE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  <w:t>T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6A7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ethemoglobinem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D0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13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6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486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5.0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8E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78.6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96C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YB5R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HBG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HBB;HBA1</w:t>
            </w:r>
          </w:p>
        </w:tc>
      </w:tr>
      <w:tr w:rsidR="00E4295A" w:rsidRPr="00426793" w14:paraId="7A9839A4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976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  <w:t>P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6A9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Leigh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369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04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9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B7D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3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A2B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0.9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B22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T-ND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;MTFM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SURF1;MT-ND5;NDUFA2;NDUFAF5;MT-ND2;MT-ND1</w:t>
            </w:r>
          </w:p>
        </w:tc>
      </w:tr>
      <w:tr w:rsidR="00E4295A" w:rsidRPr="00426793" w14:paraId="78F68FA8" w14:textId="77777777" w:rsidTr="00380469">
        <w:trPr>
          <w:trHeight w:val="4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4BD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n-US" w:eastAsia="sv-SE"/>
              </w:rPr>
              <w:t>P-CD vs CTRL, A-CD vs T-C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CD0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Leber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ereditar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optic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neuropath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4F6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BFD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7.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B01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6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ED5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6.2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6A1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T-ND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;MT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-ND5;MT-ND2;MT-ND1</w:t>
            </w:r>
          </w:p>
        </w:tc>
      </w:tr>
      <w:tr w:rsidR="00E4295A" w:rsidRPr="004F54F6" w14:paraId="5CF63BBC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17E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5DD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ongenital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emolytic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anem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3E1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F64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8.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1B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2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9F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9.8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9D0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GPI;EPB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42;SLC2A1;SLC4A1;SPTB;KLF1</w:t>
            </w:r>
          </w:p>
        </w:tc>
      </w:tr>
      <w:tr w:rsidR="00E4295A" w:rsidRPr="004F54F6" w14:paraId="7789B51E" w14:textId="77777777" w:rsidTr="00380469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707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596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ehydrated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hereditary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stomatocyto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B72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70B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7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DC6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0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E63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13.9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5F1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GPI;EPB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42;SRC;STOM;SLC4A1;SPTB</w:t>
            </w:r>
          </w:p>
        </w:tc>
      </w:tr>
      <w:tr w:rsidR="00E4295A" w:rsidRPr="00426793" w14:paraId="1FCA44D9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2FD7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335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ean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corpuscular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volum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0040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a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0D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3C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2.8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954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1.2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6D10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3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BA3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NOTCH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ALAS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;FOCAD;DOCK3;YTHDC1;LY75;APOLD1;ANKRD9;SENP7;STK11</w:t>
            </w:r>
          </w:p>
        </w:tc>
      </w:tr>
      <w:tr w:rsidR="00E4295A" w:rsidRPr="00426793" w14:paraId="71F6FD46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036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BC8A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Mean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eticulocyt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volume</w:t>
            </w:r>
            <w:proofErr w:type="spell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0260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raw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03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F9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21D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3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3D53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1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7B88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DOCK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PIGQ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LY75;SLC2A1;PTPRF;SCAMP5;ANKRD9;HEBP1;CA1;SKP2</w:t>
            </w:r>
          </w:p>
        </w:tc>
      </w:tr>
      <w:tr w:rsidR="00E4295A" w:rsidRPr="00426793" w14:paraId="2D0C3ED8" w14:textId="77777777" w:rsidTr="00380469">
        <w:trPr>
          <w:trHeight w:val="44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63B6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0B92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Mean sphered cell volume 30270 ra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9A55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94DB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8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79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3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BFA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1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680C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NOTCH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3;PIGQ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;LY75;SLC2A1;EFCAB7;MEOX1;APOLD1;ANKRD9;CA1;SKP2</w:t>
            </w:r>
          </w:p>
        </w:tc>
      </w:tr>
      <w:tr w:rsidR="00E4295A" w:rsidRPr="004F54F6" w14:paraId="3674B86C" w14:textId="77777777" w:rsidTr="00380469">
        <w:trPr>
          <w:trHeight w:val="456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49D3BDE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sv-SE"/>
              </w:rPr>
              <w:t>A-CD vs CTR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5B2A4F0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Red blood cell distribution width 30070 ra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01263A74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329D1A21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3.1E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50004159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i/>
                <w:iCs/>
                <w:color w:val="000000"/>
                <w:sz w:val="16"/>
                <w:szCs w:val="16"/>
                <w:lang w:eastAsia="sv-SE"/>
              </w:rPr>
              <w:t>4.3E-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noWrap/>
            <w:vAlign w:val="center"/>
            <w:hideMark/>
          </w:tcPr>
          <w:p w14:paraId="34D7E51D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sv-SE"/>
              </w:rPr>
              <w:t>2.55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747474"/>
              <w:right w:val="nil"/>
            </w:tcBorders>
            <w:shd w:val="clear" w:color="auto" w:fill="auto"/>
            <w:vAlign w:val="center"/>
            <w:hideMark/>
          </w:tcPr>
          <w:p w14:paraId="597D495F" w14:textId="77777777" w:rsidR="00E4295A" w:rsidRPr="00426793" w:rsidRDefault="00E4295A" w:rsidP="0038046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</w:pPr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KANK</w:t>
            </w:r>
            <w:proofErr w:type="gramStart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2;RBM</w:t>
            </w:r>
            <w:proofErr w:type="gramEnd"/>
            <w:r w:rsidRPr="00426793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val="en-US" w:eastAsia="sv-SE"/>
              </w:rPr>
              <w:t>38;ALAS2;CCDC176;LY86;SLC2A1;SLC4A1;ERAL1;SPTB;SELENBP1</w:t>
            </w:r>
          </w:p>
        </w:tc>
      </w:tr>
    </w:tbl>
    <w:p w14:paraId="36D3EB31" w14:textId="77777777" w:rsidR="00E4295A" w:rsidRPr="00426793" w:rsidRDefault="00E4295A" w:rsidP="00E4295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F2761D" w14:textId="77777777" w:rsidR="00E4295A" w:rsidRDefault="00E4295A" w:rsidP="00E4295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291595" w14:textId="77777777" w:rsidR="001F0A85" w:rsidRDefault="001F0A85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1B661B3" w14:textId="2060AB9A" w:rsidR="001F0A85" w:rsidRPr="00426793" w:rsidRDefault="001F0A85" w:rsidP="001F0A85">
      <w:pPr>
        <w:spacing w:after="24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2679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26793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426793">
        <w:rPr>
          <w:rFonts w:ascii="Times New Roman" w:hAnsi="Times New Roman" w:cs="Times New Roman"/>
          <w:sz w:val="24"/>
          <w:szCs w:val="24"/>
          <w:lang w:val="en-US"/>
        </w:rPr>
        <w:t xml:space="preserve"> Tissue transglutaminase auto-antibody levels in the different patient groups</w:t>
      </w:r>
    </w:p>
    <w:p w14:paraId="739B1348" w14:textId="77777777" w:rsidR="009A170E" w:rsidRPr="0057254D" w:rsidRDefault="009A170E" w:rsidP="001F0A85">
      <w:pPr>
        <w:spacing w:after="0" w:line="480" w:lineRule="auto"/>
        <w:jc w:val="both"/>
        <w:rPr>
          <w:noProof/>
          <w:lang w:val="en-US"/>
        </w:rPr>
      </w:pPr>
    </w:p>
    <w:p w14:paraId="1687CEAA" w14:textId="74362093" w:rsidR="009A170E" w:rsidRDefault="009A170E" w:rsidP="001F0A85">
      <w:pPr>
        <w:spacing w:after="0" w:line="480" w:lineRule="auto"/>
        <w:jc w:val="both"/>
        <w:rPr>
          <w:noProof/>
        </w:rPr>
      </w:pPr>
      <w:r w:rsidRPr="00426793">
        <w:rPr>
          <w:noProof/>
        </w:rPr>
        <w:drawing>
          <wp:inline distT="0" distB="0" distL="0" distR="0" wp14:anchorId="5B8C8D61" wp14:editId="3A18A452">
            <wp:extent cx="4667250" cy="4200525"/>
            <wp:effectExtent l="0" t="0" r="0" b="9525"/>
            <wp:docPr id="109090372" name="Bildobjekt 2" descr="En bild som visar text, diagram, skärmbild, Pla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90372" name="Bildobjekt 2" descr="En bild som visar text, diagram, skärmbild, Plan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9" b="3061"/>
                    <a:stretch/>
                  </pic:blipFill>
                  <pic:spPr bwMode="auto">
                    <a:xfrm>
                      <a:off x="0" y="0"/>
                      <a:ext cx="466725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540884" w14:textId="77777777" w:rsidR="009A170E" w:rsidRDefault="009A170E" w:rsidP="001F0A85">
      <w:pPr>
        <w:spacing w:after="0" w:line="480" w:lineRule="auto"/>
        <w:jc w:val="both"/>
        <w:rPr>
          <w:noProof/>
        </w:rPr>
      </w:pPr>
    </w:p>
    <w:p w14:paraId="3CCEEC6A" w14:textId="6970CB66" w:rsidR="001F0A85" w:rsidRDefault="001F0A85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C3289A" w14:textId="77777777" w:rsidR="009A170E" w:rsidRDefault="009A170E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59FCB8" w14:textId="77777777" w:rsidR="009A170E" w:rsidRDefault="009A170E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E68340" w14:textId="77777777" w:rsidR="009A170E" w:rsidRDefault="009A170E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2CAD9C" w14:textId="77777777" w:rsidR="009A170E" w:rsidRDefault="009A170E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30B162" w14:textId="77777777" w:rsidR="009A170E" w:rsidRDefault="009A170E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F4CFDD" w14:textId="77777777" w:rsidR="009A170E" w:rsidRDefault="009A170E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5E6290" w14:textId="77777777" w:rsidR="009A170E" w:rsidRDefault="009A170E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AD9F4C" w14:textId="77777777" w:rsidR="009A170E" w:rsidRDefault="009A170E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CF535A" w14:textId="77777777" w:rsidR="009A170E" w:rsidRDefault="009A170E" w:rsidP="001F0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EABAA1" w14:textId="1ACA805D" w:rsidR="009A170E" w:rsidRDefault="009A170E" w:rsidP="009A170E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79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42679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267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4DAE" w:rsidRPr="00B94DAE">
        <w:rPr>
          <w:rFonts w:ascii="Times New Roman" w:hAnsi="Times New Roman" w:cs="Times New Roman"/>
          <w:sz w:val="24"/>
          <w:szCs w:val="24"/>
          <w:lang w:val="en-US"/>
        </w:rPr>
        <w:t>Bitter taste receptors (taste 2 receptors, TAS2Rs)</w:t>
      </w:r>
      <w:r w:rsidR="00B94D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6793">
        <w:rPr>
          <w:rFonts w:ascii="Times New Roman" w:hAnsi="Times New Roman" w:cs="Times New Roman"/>
          <w:sz w:val="24"/>
          <w:szCs w:val="24"/>
          <w:lang w:val="en-US"/>
        </w:rPr>
        <w:t>levels in the different patient groups</w:t>
      </w:r>
    </w:p>
    <w:p w14:paraId="46E8E5E9" w14:textId="77777777" w:rsidR="00C93594" w:rsidRDefault="00C93594" w:rsidP="009A170E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A2524E" w14:textId="70090279" w:rsidR="00C93594" w:rsidRDefault="00C93594" w:rsidP="009A170E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B579A01" wp14:editId="2596E19F">
            <wp:extent cx="5758815" cy="5598795"/>
            <wp:effectExtent l="0" t="0" r="0" b="1905"/>
            <wp:docPr id="1459136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59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2F55B" w14:textId="7A56062C" w:rsidR="004F54F6" w:rsidRDefault="004F54F6" w:rsidP="009A170E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B79407" w14:textId="77777777" w:rsidR="0057254D" w:rsidRDefault="0057254D" w:rsidP="009A170E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5076EC" w14:textId="6F2AA8B1" w:rsidR="001F0A85" w:rsidRPr="00426793" w:rsidRDefault="001F0A85" w:rsidP="001F0A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542F33" w14:textId="77777777" w:rsidR="001F0A85" w:rsidRPr="00426793" w:rsidRDefault="001F0A85" w:rsidP="00E4295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AA2308" w14:textId="77777777" w:rsidR="00E4295A" w:rsidRPr="00426793" w:rsidRDefault="00E4295A" w:rsidP="00E4295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36A548" w14:textId="77777777" w:rsidR="002B0749" w:rsidRPr="00E4295A" w:rsidRDefault="002B0749">
      <w:pPr>
        <w:rPr>
          <w:lang w:val="en-US"/>
        </w:rPr>
      </w:pPr>
    </w:p>
    <w:sectPr w:rsidR="002B0749" w:rsidRPr="00E4295A" w:rsidSect="00E4295A"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A92F3" w14:textId="77777777" w:rsidR="00A02594" w:rsidRDefault="00A02594">
      <w:pPr>
        <w:spacing w:after="0" w:line="240" w:lineRule="auto"/>
      </w:pPr>
      <w:r>
        <w:separator/>
      </w:r>
    </w:p>
  </w:endnote>
  <w:endnote w:type="continuationSeparator" w:id="0">
    <w:p w14:paraId="580A58BF" w14:textId="77777777" w:rsidR="00A02594" w:rsidRDefault="00A02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7298038"/>
      <w:docPartObj>
        <w:docPartGallery w:val="Page Numbers (Bottom of Page)"/>
        <w:docPartUnique/>
      </w:docPartObj>
    </w:sdtPr>
    <w:sdtEndPr/>
    <w:sdtContent>
      <w:p w14:paraId="140EC459" w14:textId="77777777" w:rsidR="00BB4133" w:rsidRDefault="00BB41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14:paraId="158F4707" w14:textId="77777777" w:rsidR="00BB4133" w:rsidRDefault="00BB41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37C3D" w14:textId="77777777" w:rsidR="00A02594" w:rsidRDefault="00A02594">
      <w:pPr>
        <w:spacing w:after="0" w:line="240" w:lineRule="auto"/>
      </w:pPr>
      <w:r>
        <w:separator/>
      </w:r>
    </w:p>
  </w:footnote>
  <w:footnote w:type="continuationSeparator" w:id="0">
    <w:p w14:paraId="18ED8772" w14:textId="77777777" w:rsidR="00A02594" w:rsidRDefault="00A025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10475"/>
    <w:multiLevelType w:val="hybridMultilevel"/>
    <w:tmpl w:val="7214F85E"/>
    <w:lvl w:ilvl="0" w:tplc="31864174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44CBE"/>
    <w:multiLevelType w:val="multilevel"/>
    <w:tmpl w:val="92400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6B1E7E"/>
    <w:multiLevelType w:val="multilevel"/>
    <w:tmpl w:val="FDF65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13169B"/>
    <w:multiLevelType w:val="hybridMultilevel"/>
    <w:tmpl w:val="936659E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FB25AD"/>
    <w:multiLevelType w:val="hybridMultilevel"/>
    <w:tmpl w:val="7390E9B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826768"/>
    <w:multiLevelType w:val="hybridMultilevel"/>
    <w:tmpl w:val="1F36A950"/>
    <w:lvl w:ilvl="0" w:tplc="C3702B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122C95"/>
    <w:multiLevelType w:val="hybridMultilevel"/>
    <w:tmpl w:val="8638B020"/>
    <w:lvl w:ilvl="0" w:tplc="D2B035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F63D0C"/>
    <w:multiLevelType w:val="hybridMultilevel"/>
    <w:tmpl w:val="8638B020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835E99"/>
    <w:multiLevelType w:val="hybridMultilevel"/>
    <w:tmpl w:val="836E830E"/>
    <w:lvl w:ilvl="0" w:tplc="EE943EE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590E07"/>
    <w:multiLevelType w:val="hybridMultilevel"/>
    <w:tmpl w:val="DEFAAF3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EB025D"/>
    <w:multiLevelType w:val="hybridMultilevel"/>
    <w:tmpl w:val="849E3B1A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B56AD2"/>
    <w:multiLevelType w:val="hybridMultilevel"/>
    <w:tmpl w:val="A3BE203C"/>
    <w:lvl w:ilvl="0" w:tplc="58F65796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FE0A73"/>
    <w:multiLevelType w:val="hybridMultilevel"/>
    <w:tmpl w:val="DEFAAF3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4B5356"/>
    <w:multiLevelType w:val="hybridMultilevel"/>
    <w:tmpl w:val="F2486070"/>
    <w:lvl w:ilvl="0" w:tplc="111243B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564142">
    <w:abstractNumId w:val="6"/>
  </w:num>
  <w:num w:numId="2" w16cid:durableId="1445805870">
    <w:abstractNumId w:val="5"/>
  </w:num>
  <w:num w:numId="3" w16cid:durableId="927932703">
    <w:abstractNumId w:val="7"/>
  </w:num>
  <w:num w:numId="4" w16cid:durableId="896863107">
    <w:abstractNumId w:val="4"/>
  </w:num>
  <w:num w:numId="5" w16cid:durableId="339282515">
    <w:abstractNumId w:val="11"/>
  </w:num>
  <w:num w:numId="6" w16cid:durableId="816991269">
    <w:abstractNumId w:val="10"/>
  </w:num>
  <w:num w:numId="7" w16cid:durableId="1465385902">
    <w:abstractNumId w:val="9"/>
  </w:num>
  <w:num w:numId="8" w16cid:durableId="163709590">
    <w:abstractNumId w:val="3"/>
  </w:num>
  <w:num w:numId="9" w16cid:durableId="2096856776">
    <w:abstractNumId w:val="12"/>
  </w:num>
  <w:num w:numId="10" w16cid:durableId="1484852382">
    <w:abstractNumId w:val="13"/>
  </w:num>
  <w:num w:numId="11" w16cid:durableId="886648847">
    <w:abstractNumId w:val="8"/>
  </w:num>
  <w:num w:numId="12" w16cid:durableId="1869637585">
    <w:abstractNumId w:val="0"/>
  </w:num>
  <w:num w:numId="13" w16cid:durableId="1834712961">
    <w:abstractNumId w:val="1"/>
  </w:num>
  <w:num w:numId="14" w16cid:durableId="5705060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95A"/>
    <w:rsid w:val="001F0A85"/>
    <w:rsid w:val="002B0749"/>
    <w:rsid w:val="002D4E06"/>
    <w:rsid w:val="00481631"/>
    <w:rsid w:val="004F54F6"/>
    <w:rsid w:val="0057254D"/>
    <w:rsid w:val="007A2443"/>
    <w:rsid w:val="008F1F5F"/>
    <w:rsid w:val="009A170E"/>
    <w:rsid w:val="00A02594"/>
    <w:rsid w:val="00B94DAE"/>
    <w:rsid w:val="00BB4133"/>
    <w:rsid w:val="00C345D0"/>
    <w:rsid w:val="00C774B8"/>
    <w:rsid w:val="00C93594"/>
    <w:rsid w:val="00DA3BCD"/>
    <w:rsid w:val="00E4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D0FB9"/>
  <w15:chartTrackingRefBased/>
  <w15:docId w15:val="{4CEE7746-267E-4F77-B549-F6D12111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95A"/>
    <w:pPr>
      <w:spacing w:line="300" w:lineRule="auto"/>
    </w:pPr>
    <w:rPr>
      <w:rFonts w:eastAsiaTheme="minorEastAsia"/>
      <w:kern w:val="0"/>
      <w:sz w:val="21"/>
      <w:szCs w:val="21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9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9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9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9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9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9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9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9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9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9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9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9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9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9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9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9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9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9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9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9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9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9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9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9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9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9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9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9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95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4295A"/>
    <w:rPr>
      <w:color w:val="467886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E4295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42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95A"/>
    <w:rPr>
      <w:rFonts w:eastAsiaTheme="minorEastAsia"/>
      <w:kern w:val="0"/>
      <w:sz w:val="20"/>
      <w:szCs w:val="20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95A"/>
    <w:rPr>
      <w:rFonts w:eastAsiaTheme="minorEastAsia"/>
      <w:b/>
      <w:bCs/>
      <w:kern w:val="0"/>
      <w:sz w:val="20"/>
      <w:szCs w:val="20"/>
      <w:lang w:val="sv-SE"/>
      <w14:ligatures w14:val="none"/>
    </w:rPr>
  </w:style>
  <w:style w:type="paragraph" w:styleId="Revision">
    <w:name w:val="Revision"/>
    <w:hidden/>
    <w:uiPriority w:val="99"/>
    <w:semiHidden/>
    <w:rsid w:val="00E4295A"/>
    <w:pPr>
      <w:spacing w:after="0" w:line="240" w:lineRule="auto"/>
    </w:pPr>
    <w:rPr>
      <w:rFonts w:eastAsiaTheme="minorEastAsia"/>
      <w:kern w:val="0"/>
      <w:sz w:val="21"/>
      <w:szCs w:val="21"/>
      <w:lang w:val="sv-SE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4295A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4295A"/>
    <w:rPr>
      <w:b/>
      <w:bCs/>
    </w:rPr>
  </w:style>
  <w:style w:type="table" w:styleId="TableGridLight">
    <w:name w:val="Grid Table Light"/>
    <w:basedOn w:val="TableNormal"/>
    <w:uiPriority w:val="40"/>
    <w:rsid w:val="00E4295A"/>
    <w:pPr>
      <w:spacing w:after="0" w:line="240" w:lineRule="auto"/>
    </w:pPr>
    <w:rPr>
      <w:rFonts w:eastAsiaTheme="minorEastAsia"/>
      <w:kern w:val="0"/>
      <w:sz w:val="21"/>
      <w:szCs w:val="21"/>
      <w:lang w:val="sv-S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E4295A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4295A"/>
    <w:rPr>
      <w:i/>
      <w:iCs/>
      <w:color w:val="000000" w:themeColor="text1"/>
    </w:rPr>
  </w:style>
  <w:style w:type="paragraph" w:styleId="NoSpacing">
    <w:name w:val="No Spacing"/>
    <w:uiPriority w:val="1"/>
    <w:qFormat/>
    <w:rsid w:val="00E4295A"/>
    <w:pPr>
      <w:spacing w:after="0" w:line="240" w:lineRule="auto"/>
    </w:pPr>
    <w:rPr>
      <w:rFonts w:eastAsiaTheme="minorEastAsia"/>
      <w:kern w:val="0"/>
      <w:sz w:val="21"/>
      <w:szCs w:val="21"/>
      <w:lang w:val="sv-SE"/>
      <w14:ligatures w14:val="none"/>
    </w:rPr>
  </w:style>
  <w:style w:type="character" w:styleId="SubtleEmphasis">
    <w:name w:val="Subtle Emphasis"/>
    <w:basedOn w:val="DefaultParagraphFont"/>
    <w:uiPriority w:val="19"/>
    <w:qFormat/>
    <w:rsid w:val="00E4295A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E4295A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E4295A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295A"/>
    <w:pPr>
      <w:spacing w:before="320" w:line="240" w:lineRule="auto"/>
      <w:jc w:val="center"/>
      <w:outlineLvl w:val="9"/>
    </w:pPr>
  </w:style>
  <w:style w:type="table" w:styleId="PlainTable5">
    <w:name w:val="Plain Table 5"/>
    <w:basedOn w:val="TableNormal"/>
    <w:uiPriority w:val="45"/>
    <w:rsid w:val="00E4295A"/>
    <w:pPr>
      <w:spacing w:after="0" w:line="240" w:lineRule="auto"/>
    </w:pPr>
    <w:rPr>
      <w:rFonts w:eastAsiaTheme="minorEastAsia"/>
      <w:kern w:val="0"/>
      <w:sz w:val="21"/>
      <w:szCs w:val="21"/>
      <w:lang w:val="sv-S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429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95A"/>
    <w:rPr>
      <w:rFonts w:eastAsiaTheme="minorEastAsia"/>
      <w:kern w:val="0"/>
      <w:sz w:val="21"/>
      <w:szCs w:val="21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29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95A"/>
    <w:rPr>
      <w:rFonts w:eastAsiaTheme="minorEastAsia"/>
      <w:kern w:val="0"/>
      <w:sz w:val="21"/>
      <w:szCs w:val="21"/>
      <w:lang w:val="sv-SE"/>
      <w14:ligatures w14:val="none"/>
    </w:rPr>
  </w:style>
  <w:style w:type="table" w:styleId="GridTable2">
    <w:name w:val="Grid Table 2"/>
    <w:basedOn w:val="TableNormal"/>
    <w:uiPriority w:val="47"/>
    <w:rsid w:val="00E4295A"/>
    <w:pPr>
      <w:spacing w:after="0" w:line="240" w:lineRule="auto"/>
    </w:pPr>
    <w:rPr>
      <w:rFonts w:eastAsiaTheme="minorEastAsia"/>
      <w:kern w:val="0"/>
      <w:sz w:val="21"/>
      <w:szCs w:val="21"/>
      <w:lang w:val="sv-SE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429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295A"/>
    <w:rPr>
      <w:rFonts w:eastAsiaTheme="minorEastAsia"/>
      <w:kern w:val="0"/>
      <w:sz w:val="20"/>
      <w:szCs w:val="20"/>
      <w:lang w:val="sv-S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4295A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4295A"/>
    <w:pPr>
      <w:spacing w:after="240" w:line="240" w:lineRule="auto"/>
    </w:pPr>
  </w:style>
  <w:style w:type="table" w:styleId="GridTable2-Accent3">
    <w:name w:val="Grid Table 2 Accent 3"/>
    <w:basedOn w:val="TableNormal"/>
    <w:uiPriority w:val="47"/>
    <w:rsid w:val="00E4295A"/>
    <w:pPr>
      <w:spacing w:after="0" w:line="240" w:lineRule="auto"/>
    </w:pPr>
    <w:rPr>
      <w:rFonts w:eastAsiaTheme="minorEastAsia"/>
      <w:kern w:val="0"/>
      <w:sz w:val="21"/>
      <w:szCs w:val="21"/>
      <w:lang w:val="sv-SE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1">
    <w:name w:val="Plain Table 1"/>
    <w:basedOn w:val="TableNormal"/>
    <w:uiPriority w:val="41"/>
    <w:rsid w:val="00E4295A"/>
    <w:pPr>
      <w:spacing w:after="0" w:line="240" w:lineRule="auto"/>
    </w:pPr>
    <w:rPr>
      <w:rFonts w:eastAsiaTheme="minorEastAsia"/>
      <w:kern w:val="0"/>
      <w:sz w:val="21"/>
      <w:szCs w:val="21"/>
      <w:lang w:val="sv-S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4295A"/>
    <w:pPr>
      <w:spacing w:after="0" w:line="240" w:lineRule="auto"/>
    </w:pPr>
    <w:rPr>
      <w:rFonts w:eastAsiaTheme="minorEastAsia"/>
      <w:kern w:val="0"/>
      <w:sz w:val="21"/>
      <w:szCs w:val="21"/>
      <w:lang w:val="sv-S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4295A"/>
    <w:pPr>
      <w:spacing w:after="0" w:line="240" w:lineRule="auto"/>
    </w:pPr>
    <w:rPr>
      <w:rFonts w:eastAsiaTheme="minorEastAsia"/>
      <w:kern w:val="0"/>
      <w:sz w:val="21"/>
      <w:szCs w:val="21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295A"/>
  </w:style>
  <w:style w:type="paragraph" w:styleId="BodyText">
    <w:name w:val="Body Text"/>
    <w:basedOn w:val="Normal"/>
    <w:link w:val="BodyTextChar"/>
    <w:uiPriority w:val="1"/>
    <w:qFormat/>
    <w:rsid w:val="00E4295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4295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9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95A"/>
    <w:rPr>
      <w:rFonts w:ascii="Segoe UI" w:eastAsiaTheme="minorEastAsia" w:hAnsi="Segoe UI" w:cs="Segoe UI"/>
      <w:kern w:val="0"/>
      <w:sz w:val="18"/>
      <w:szCs w:val="18"/>
      <w:lang w:val="sv-S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4295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42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font5">
    <w:name w:val="font5"/>
    <w:basedOn w:val="Normal"/>
    <w:rsid w:val="00E4295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10"/>
      <w:szCs w:val="10"/>
      <w:lang w:eastAsia="sv-SE"/>
    </w:rPr>
  </w:style>
  <w:style w:type="paragraph" w:customStyle="1" w:styleId="font6">
    <w:name w:val="font6"/>
    <w:basedOn w:val="Normal"/>
    <w:rsid w:val="00E4295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12"/>
      <w:szCs w:val="12"/>
      <w:lang w:eastAsia="sv-SE"/>
    </w:rPr>
  </w:style>
  <w:style w:type="paragraph" w:customStyle="1" w:styleId="xl63">
    <w:name w:val="xl63"/>
    <w:basedOn w:val="Normal"/>
    <w:rsid w:val="00E429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4">
    <w:name w:val="xl64"/>
    <w:basedOn w:val="Normal"/>
    <w:rsid w:val="00E42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5">
    <w:name w:val="xl65"/>
    <w:basedOn w:val="Normal"/>
    <w:rsid w:val="00E42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6">
    <w:name w:val="xl66"/>
    <w:basedOn w:val="Normal"/>
    <w:rsid w:val="00E42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7">
    <w:name w:val="xl67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8">
    <w:name w:val="xl68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9">
    <w:name w:val="xl69"/>
    <w:basedOn w:val="Normal"/>
    <w:rsid w:val="00E4295A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0">
    <w:name w:val="xl70"/>
    <w:basedOn w:val="Normal"/>
    <w:rsid w:val="00E42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1">
    <w:name w:val="xl71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2">
    <w:name w:val="xl72"/>
    <w:basedOn w:val="Normal"/>
    <w:rsid w:val="00E4295A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3">
    <w:name w:val="xl73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4">
    <w:name w:val="xl74"/>
    <w:basedOn w:val="Normal"/>
    <w:rsid w:val="00E4295A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5">
    <w:name w:val="xl75"/>
    <w:basedOn w:val="Normal"/>
    <w:rsid w:val="00E42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76">
    <w:name w:val="xl76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77">
    <w:name w:val="xl77"/>
    <w:basedOn w:val="Normal"/>
    <w:rsid w:val="00E4295A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sv-SE"/>
    </w:rPr>
  </w:style>
  <w:style w:type="paragraph" w:customStyle="1" w:styleId="xl78">
    <w:name w:val="xl78"/>
    <w:basedOn w:val="Normal"/>
    <w:rsid w:val="00E42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79">
    <w:name w:val="xl79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80">
    <w:name w:val="xl80"/>
    <w:basedOn w:val="Normal"/>
    <w:rsid w:val="00E4295A"/>
    <w:pPr>
      <w:pBdr>
        <w:left w:val="single" w:sz="8" w:space="0" w:color="747474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81">
    <w:name w:val="xl81"/>
    <w:basedOn w:val="Normal"/>
    <w:rsid w:val="00E4295A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82">
    <w:name w:val="xl82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83">
    <w:name w:val="xl83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sv-SE"/>
    </w:rPr>
  </w:style>
  <w:style w:type="paragraph" w:customStyle="1" w:styleId="xl84">
    <w:name w:val="xl84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85">
    <w:name w:val="xl85"/>
    <w:basedOn w:val="Normal"/>
    <w:rsid w:val="00E4295A"/>
    <w:pPr>
      <w:pBdr>
        <w:top w:val="single" w:sz="8" w:space="0" w:color="747474"/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86">
    <w:name w:val="xl86"/>
    <w:basedOn w:val="Normal"/>
    <w:rsid w:val="00E4295A"/>
    <w:pPr>
      <w:pBdr>
        <w:top w:val="single" w:sz="8" w:space="0" w:color="747474"/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7">
    <w:name w:val="xl87"/>
    <w:basedOn w:val="Normal"/>
    <w:rsid w:val="00E4295A"/>
    <w:pPr>
      <w:pBdr>
        <w:top w:val="single" w:sz="8" w:space="0" w:color="747474"/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88">
    <w:name w:val="xl88"/>
    <w:basedOn w:val="Normal"/>
    <w:rsid w:val="00E4295A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9">
    <w:name w:val="xl89"/>
    <w:basedOn w:val="Normal"/>
    <w:rsid w:val="00E4295A"/>
    <w:pPr>
      <w:pBdr>
        <w:left w:val="single" w:sz="4" w:space="0" w:color="000000"/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90">
    <w:name w:val="xl90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1">
    <w:name w:val="xl91"/>
    <w:basedOn w:val="Normal"/>
    <w:rsid w:val="00E4295A"/>
    <w:pPr>
      <w:pBdr>
        <w:left w:val="single" w:sz="4" w:space="0" w:color="000000"/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92">
    <w:name w:val="xl92"/>
    <w:basedOn w:val="Normal"/>
    <w:rsid w:val="00E4295A"/>
    <w:pPr>
      <w:pBdr>
        <w:bottom w:val="single" w:sz="8" w:space="0" w:color="74747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rmalWeb">
    <w:name w:val="Normal (Web)"/>
    <w:basedOn w:val="Normal"/>
    <w:uiPriority w:val="99"/>
    <w:unhideWhenUsed/>
    <w:rsid w:val="00E42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5B29237-86DE-4311-A711-69BA909C9D06}">
  <we:reference id="b0646c21-6d3b-479a-8994-5e6126cf42c3" version="3.1.0.0" store="EXCatalog" storeType="EXCatalog"/>
  <we:alternateReferences>
    <we:reference id="WA104381613" version="3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E725C4269D6C454F8F02FB3B8BE1605D" ma:contentTypeVersion="58" ma:contentTypeDescription="" ma:contentTypeScope="" ma:versionID="411b1d1cb78858bb78cdb2cf90f69da4">
  <xsd:schema xmlns:xsd="http://www.w3.org/2001/XMLSchema" xmlns:xs="http://www.w3.org/2001/XMLSchema" xmlns:p="http://schemas.microsoft.com/office/2006/metadata/properties" xmlns:ns2="bad62038-b987-47a4-bdf1-385b80e66e52" xmlns:ns3="231fe8cf-ccc0-454c-9b48-ac3bf72b5807" xmlns:ns4="4160d47a-ddaf-4f96-aa5a-ac84a930d3d1" xmlns:ns5="ae9dd6ea-c2e4-4869-976b-8dbce2ea94e0" xmlns:ns6="a94ff575-881d-444c-a15f-28f2022b7885" xmlns:ns7="4bc93e66-e544-4300-a16c-9fb96719ee8b" targetNamespace="http://schemas.microsoft.com/office/2006/metadata/properties" ma:root="true" ma:fieldsID="3afa70181ea671301321a33b10bdda51" ns2:_="" ns3:_="" ns4:_="" ns5:_="" ns6:_="" ns7:_="">
    <xsd:import namespace="bad62038-b987-47a4-bdf1-385b80e66e52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4bc93e66-e544-4300-a16c-9fb96719ee8b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KeyPoints" minOccurs="0"/>
                <xsd:element ref="ns7:MediaServiceAutoTags" minOccurs="0"/>
                <xsd:element ref="ns7:MediaServiceGenerationTime" minOccurs="0"/>
                <xsd:element ref="ns7:MediaServiceEventHashCode" minOccurs="0"/>
                <xsd:element ref="ns7:MediaServiceOCR" minOccurs="0"/>
                <xsd:element ref="ns7:MediaServiceDateTaken" minOccurs="0"/>
                <xsd:element ref="ns7:MediaServiceLocation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2:SharedWithUsers" minOccurs="0"/>
                <xsd:element ref="ns2:SharedWithDetails" minOccurs="0"/>
                <xsd:element ref="ns7:MediaLengthInSeconds" minOccurs="0"/>
                <xsd:element ref="ns7:lcf76f155ced4ddcb4097134ff3c332f" minOccurs="0"/>
                <xsd:element ref="ns7:MediaServiceObjectDetectorVersions" minOccurs="0"/>
                <xsd:element ref="ns7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d62038-b987-47a4-bdf1-385b80e66e52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c21f8453-6928-4e65-9250-3735e8cf2729}" ma:internalName="TaxCatchAll" ma:showField="CatchAllData" ma:web="bad62038-b987-47a4-bdf1-385b80e66e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c21f8453-6928-4e65-9250-3735e8cf2729}" ma:internalName="TaxCatchAllLabel" ma:readOnly="true" ma:showField="CatchAllDataLabel" ma:web="bad62038-b987-47a4-bdf1-385b80e66e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PersistId" ma:index="43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44" nillable="true" ma:displayName="Dokument-ID-värde" ma:description="" ma:internalName="_dlc_DocId" ma:readOnly="true">
      <xsd:simpleType>
        <xsd:restriction base="dms:Text"/>
      </xsd:simpleType>
    </xsd:element>
    <xsd:element name="_dlc_DocIdUrl" ma:index="45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SharedWithUsers" ma:index="5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readOnly="fals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Handlingstyp" ma:readOnly="fals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Åtkomsträt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Fastställd datum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kivdatum" ma:format="DateTime" ma:indexed="true" ma:internalName="GU_ArchivedDate" ma:readOnly="tru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46" nillable="true" ma:displayName="Grp-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indexed="true" ma:internalName="GU_DocumentApproval" ma:readOnly="true">
      <xsd:simpleType>
        <xsd:restriction base="dms:Boolean"/>
      </xsd:simpleType>
    </xsd:element>
    <xsd:element name="GU_CommentsAuthor" ma:index="31" nillable="true" ma:displayName="Attest kommentarer" ma:internalName="GU_CommentsAuthor" ma:readOnly="true">
      <xsd:simpleType>
        <xsd:restriction base="dms:Note"/>
      </xsd:simpleType>
    </xsd:element>
    <xsd:element name="GU_DiaryNumber" ma:index="32" nillable="true" ma:displayName="Diarien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c93e66-e544-4300-a16c-9fb96719ee8b" elementFormDefault="qualified">
    <xsd:import namespace="http://schemas.microsoft.com/office/2006/documentManagement/types"/>
    <xsd:import namespace="http://schemas.microsoft.com/office/infopath/2007/PartnerControls"/>
    <xsd:element name="MediaServiceKeyPoints" ma:index="3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7" nillable="true" ma:displayName="Tags" ma:internalName="MediaServiceAutoTags" ma:readOnly="true">
      <xsd:simpleType>
        <xsd:restriction base="dms:Text"/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4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4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42" nillable="true" ma:displayName="Location" ma:internalName="MediaServiceLocation" ma:readOnly="true">
      <xsd:simpleType>
        <xsd:restriction base="dms:Text"/>
      </xsd:simpleType>
    </xsd:element>
    <xsd:element name="MediaServiceMetadata" ma:index="4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LengthInSeconds" ma:index="5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4" nillable="true" ma:taxonomy="true" ma:internalName="lcf76f155ced4ddcb4097134ff3c332f" ma:taxonomyFieldName="MediaServiceImageTags" ma:displayName="Bildmarkeringar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5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stitutionen för biomedicin</TermName>
          <TermId xmlns="http://schemas.microsoft.com/office/infopath/2007/PartnerControls">35d23838-4ed2-4c06-a51c-ecbf3109f255</TermId>
        </TermInfo>
      </Terms>
    </ffd98747c26642ec8caf6ec3431d5d08>
    <TaxCatchAll xmlns="bad62038-b987-47a4-bdf1-385b80e66e52">
      <Value>1</Value>
    </TaxCatchAll>
    <GU_ArchiveDocId xmlns="4160d47a-ddaf-4f96-aa5a-ac84a930d3d1" xsi:nil="true"/>
    <GU_DocGrpId xmlns="ae9dd6ea-c2e4-4869-976b-8dbce2ea94e0" xsi:nil="true"/>
    <TaxKeywordTaxHTField xmlns="bad62038-b987-47a4-bdf1-385b80e66e52">
      <Terms xmlns="http://schemas.microsoft.com/office/infopath/2007/PartnerControls"/>
    </TaxKeywordTaxHTField>
    <GU_ArchiveDocVersionId xmlns="4160d47a-ddaf-4f96-aa5a-ac84a930d3d1" xsi:nil="true"/>
    <GU_ArchivedBy xmlns="bad62038-b987-47a4-bdf1-385b80e66e52">
      <UserInfo>
        <DisplayName/>
        <AccountId xsi:nil="true"/>
        <AccountType/>
      </UserInfo>
    </GU_ArchivedBy>
    <GU_DocDescription xmlns="231fe8cf-ccc0-454c-9b48-ac3bf72b5807" xsi:nil="true"/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DocumentApprover xmlns="bad62038-b987-47a4-bdf1-385b80e66e52">
      <UserInfo>
        <DisplayName/>
        <AccountId xsi:nil="true"/>
        <AccountType/>
      </UserInfo>
    </GU_DocumentApprover>
    <lcf76f155ced4ddcb4097134ff3c332f xmlns="4bc93e66-e544-4300-a16c-9fb96719ee8b">
      <Terms xmlns="http://schemas.microsoft.com/office/infopath/2007/PartnerControls"/>
    </lcf76f155ced4ddcb4097134ff3c332f>
    <GU_DocumentApprovedDate xmlns="a94ff575-881d-444c-a15f-28f2022b7885" xsi:nil="true"/>
    <GU_DocumentApprovedBy xmlns="bad62038-b987-47a4-bdf1-385b80e66e52">
      <UserInfo>
        <DisplayName/>
        <AccountId xsi:nil="true"/>
        <AccountType/>
      </UserInfo>
    </GU_DocumentApprovedBy>
    <GU_SendToDiary xmlns="ae9dd6ea-c2e4-4869-976b-8dbce2ea94e0">false</GU_SendToDiary>
    <_dlc_DocId xmlns="bad62038-b987-47a4-bdf1-385b80e66e52">GU562-210460195-151225</_dlc_DocId>
    <GU_AccessRight xmlns="4160d47a-ddaf-4f96-aa5a-ac84a930d3d1">0</GU_AccessRight>
    <GU_DocumentApproval xmlns="a94ff575-881d-444c-a15f-28f2022b7885">false</GU_DocumentApproval>
    <GU_DocStatus xmlns="231fe8cf-ccc0-454c-9b48-ac3bf72b5807">Arbetsmaterial</GU_DocStatus>
    <_dlc_DocIdUrl xmlns="bad62038-b987-47a4-bdf1-385b80e66e52">
      <Url>https://gunet.sharepoint.com/sites/sy-grp-asatn-research-group/_layouts/15/DocIdRedir.aspx?ID=GU562-210460195-151225</Url>
      <Description>GU562-210460195-151225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94B153-173C-4B81-86B1-454FA7E64CF2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477F05F-59FB-48C5-8A26-5EB7AEA875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d62038-b987-47a4-bdf1-385b80e66e52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4bc93e66-e544-4300-a16c-9fb96719ee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BA36CB-8408-4D95-AFB9-EE6B6CFFBBC8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bad62038-b987-47a4-bdf1-385b80e66e52"/>
    <ds:schemaRef ds:uri="4160d47a-ddaf-4f96-aa5a-ac84a930d3d1"/>
    <ds:schemaRef ds:uri="ae9dd6ea-c2e4-4869-976b-8dbce2ea94e0"/>
    <ds:schemaRef ds:uri="4bc93e66-e544-4300-a16c-9fb96719ee8b"/>
    <ds:schemaRef ds:uri="a94ff575-881d-444c-a15f-28f2022b7885"/>
  </ds:schemaRefs>
</ds:datastoreItem>
</file>

<file path=customXml/itemProps4.xml><?xml version="1.0" encoding="utf-8"?>
<ds:datastoreItem xmlns:ds="http://schemas.openxmlformats.org/officeDocument/2006/customXml" ds:itemID="{669A95CE-9AF1-49A5-987B-4F2FAF0805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2096</Words>
  <Characters>11949</Characters>
  <Application>Microsoft Office Word</Application>
  <DocSecurity>0</DocSecurity>
  <Lines>99</Lines>
  <Paragraphs>28</Paragraphs>
  <ScaleCrop>false</ScaleCrop>
  <Company>University of Gothenburg</Company>
  <LinksUpToDate>false</LinksUpToDate>
  <CharactersWithSpaces>1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Torinsson Naluai</dc:creator>
  <cp:keywords/>
  <dc:description/>
  <cp:lastModifiedBy>Åsa Torinsson Naluai</cp:lastModifiedBy>
  <cp:revision>9</cp:revision>
  <dcterms:created xsi:type="dcterms:W3CDTF">2025-02-23T22:04:00Z</dcterms:created>
  <dcterms:modified xsi:type="dcterms:W3CDTF">2025-02-28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E725C4269D6C454F8F02FB3B8BE1605D</vt:lpwstr>
  </property>
  <property fmtid="{D5CDD505-2E9C-101B-9397-08002B2CF9AE}" pid="3" name="_dlc_DocIdItemGuid">
    <vt:lpwstr>e9cd9989-5574-4b1a-a58c-9cbe3102e7ba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Institutionen för biomedicin|35d23838-4ed2-4c06-a51c-ecbf3109f255</vt:lpwstr>
  </property>
  <property fmtid="{D5CDD505-2E9C-101B-9397-08002B2CF9AE}" pid="7" name="GU_RecordType">
    <vt:lpwstr/>
  </property>
</Properties>
</file>